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2700"/>
        <w:gridCol w:w="1440"/>
        <w:gridCol w:w="630"/>
      </w:tblGrid>
      <w:tr>
        <w:trPr>
          <w:trHeight w:val="49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u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, 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max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% 100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M acetylcholine respon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s-ES_tradnl"/>
              </w:rPr>
              <w:t>Acetylchol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.0 ± 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4.3 ± 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0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1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abam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0 ± 1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5.1 ± 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3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fr-FR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3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abam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.6 ± 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8.5 ± 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1 ± 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1 μM abam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4 ± 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9.6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1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22:48:00Z</dcterms:created>
  <dc:creator>Acer</dc:creator>
  <dc:description/>
  <cp:keywords/>
  <dc:language>en-US</dc:language>
  <cp:lastModifiedBy>Martin, Richard J [B M S]</cp:lastModifiedBy>
  <dcterms:modified xsi:type="dcterms:W3CDTF">2015-12-30T22:48:00Z</dcterms:modified>
  <cp:revision>2</cp:revision>
  <dc:subject/>
  <dc:title/>
</cp:coreProperties>
</file>